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0C8" w:rsidRDefault="008630C8" w:rsidP="008630C8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crosstable</w:t>
      </w:r>
      <w:proofErr w:type="spellEnd"/>
      <w:r>
        <w:t>")</w:t>
      </w:r>
    </w:p>
    <w:p w:rsidR="008630C8" w:rsidRDefault="008630C8" w:rsidP="008630C8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dplyr</w:t>
      </w:r>
      <w:proofErr w:type="spellEnd"/>
      <w:r>
        <w:t>")</w:t>
      </w:r>
    </w:p>
    <w:p w:rsidR="008630C8" w:rsidRDefault="008630C8" w:rsidP="008630C8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readxl</w:t>
      </w:r>
      <w:proofErr w:type="spellEnd"/>
      <w:r>
        <w:t>")</w:t>
      </w:r>
    </w:p>
    <w:p w:rsidR="008630C8" w:rsidRDefault="008630C8" w:rsidP="008630C8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MASS")</w:t>
      </w:r>
    </w:p>
    <w:p w:rsidR="008630C8" w:rsidRDefault="008630C8" w:rsidP="008630C8"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mice</w:t>
      </w:r>
      <w:proofErr w:type="spellEnd"/>
      <w:r>
        <w:t>")</w:t>
      </w:r>
    </w:p>
    <w:p w:rsidR="00642383" w:rsidRDefault="00642383" w:rsidP="00642383"/>
    <w:p w:rsidR="00642383" w:rsidRDefault="00642383" w:rsidP="00642383">
      <w:proofErr w:type="spellStart"/>
      <w:r>
        <w:t>mydata</w:t>
      </w:r>
      <w:proofErr w:type="spellEnd"/>
      <w:r>
        <w:t xml:space="preserve"> &lt;- </w:t>
      </w:r>
      <w:proofErr w:type="spellStart"/>
      <w:r>
        <w:t>read_</w:t>
      </w:r>
      <w:proofErr w:type="gramStart"/>
      <w:r>
        <w:t>excel</w:t>
      </w:r>
      <w:proofErr w:type="spellEnd"/>
      <w:r>
        <w:t>(</w:t>
      </w:r>
      <w:proofErr w:type="gramEnd"/>
      <w:r>
        <w:t>"G:/Mon Drive/</w:t>
      </w:r>
      <w:r w:rsidR="00317D40">
        <w:t>document</w:t>
      </w:r>
      <w:r>
        <w:t>/BASE.xlsx")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mydata[mydata==""]&lt;-NA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mydata&lt;- as.data.frame(unclass(mydata),stringsAsFactors=TRUE)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summary(mydata)</w:t>
      </w:r>
    </w:p>
    <w:p w:rsidR="00D2194C" w:rsidRPr="0046253D" w:rsidRDefault="00642383" w:rsidP="00642383">
      <w:pPr>
        <w:rPr>
          <w:lang w:val="en-US"/>
        </w:rPr>
      </w:pPr>
      <w:r w:rsidRPr="0046253D">
        <w:rPr>
          <w:lang w:val="en-US"/>
        </w:rPr>
        <w:t xml:space="preserve"># </w:t>
      </w:r>
      <w:r w:rsidR="00D2194C" w:rsidRPr="0046253D">
        <w:rPr>
          <w:lang w:val="en-US"/>
        </w:rPr>
        <w:t>We create a list of variables to convert into factor</w:t>
      </w:r>
    </w:p>
    <w:p w:rsidR="00642383" w:rsidRDefault="00642383" w:rsidP="00642383">
      <w:r>
        <w:t>vars&lt;-</w:t>
      </w:r>
      <w:proofErr w:type="gramStart"/>
      <w:r>
        <w:t>c(</w:t>
      </w:r>
      <w:proofErr w:type="gramEnd"/>
      <w:r>
        <w:t>"ID","NIVEAU","SEXE","INTENSITE","INFECTION","AGE")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#</w:t>
      </w:r>
      <w:r w:rsidR="00B24C2B" w:rsidRPr="0046253D">
        <w:rPr>
          <w:lang w:val="en-US"/>
        </w:rPr>
        <w:t xml:space="preserve"> We apply the "factor" transformation to all the elements in the "vars" list using the "lapply" function.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mydata[vars]&lt;-lapply(mydata[vars],factor)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summary(mydata)</w:t>
      </w:r>
    </w:p>
    <w:p w:rsidR="00642383" w:rsidRPr="0046253D" w:rsidRDefault="00642383" w:rsidP="00642383">
      <w:pPr>
        <w:rPr>
          <w:lang w:val="en-US"/>
        </w:rPr>
      </w:pP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table1=crosstable(mydata, c(NIVEAU,SEXE,AGE,INTENSITE,INFECTION), showNA="no",test=TRUE,percent_digits=1,total="all",percent_pattern="{n} ({p_col})")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as_flextable(table1, keep_id=FALSE)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table1=crosstable(mydata, c(NIVEAU,SEXE,AGE,INTENSITE),by=INFECTION, showNA="no",test=TRUE,percent_digits=1,total="all",percent_pattern="{n} ({p_row})")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as_flextable(table1, keep_id=FALSE)</w:t>
      </w:r>
    </w:p>
    <w:p w:rsidR="00317D40" w:rsidRPr="0046253D" w:rsidRDefault="00317D40" w:rsidP="00642383">
      <w:pPr>
        <w:rPr>
          <w:lang w:val="en-US"/>
        </w:rPr>
      </w:pPr>
      <w:r w:rsidRPr="0046253D">
        <w:rPr>
          <w:lang w:val="en-US"/>
        </w:rPr>
        <w:t>#Significant factors associated with Infection: multivariate logistic regression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model &lt;- glm(INFECTION ~  SEXE + AGE + NIVEAU ,data = mydata, family = binomial)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>summary(model)</w:t>
      </w:r>
    </w:p>
    <w:p w:rsidR="00AB0895" w:rsidRPr="0046253D" w:rsidRDefault="00AB0895" w:rsidP="00642383">
      <w:pPr>
        <w:rPr>
          <w:lang w:val="en-US"/>
        </w:rPr>
      </w:pPr>
      <w:r w:rsidRPr="0046253D">
        <w:rPr>
          <w:lang w:val="en-US"/>
        </w:rPr>
        <w:t>#Odds ratios of variables</w:t>
      </w:r>
    </w:p>
    <w:p w:rsidR="00642383" w:rsidRPr="0046253D" w:rsidRDefault="00642383" w:rsidP="00642383">
      <w:pPr>
        <w:rPr>
          <w:lang w:val="en-US"/>
        </w:rPr>
      </w:pPr>
      <w:r w:rsidRPr="0046253D">
        <w:rPr>
          <w:lang w:val="en-US"/>
        </w:rPr>
        <w:t xml:space="preserve">exp(coef(model)) </w:t>
      </w:r>
    </w:p>
    <w:p w:rsidR="002250AC" w:rsidRDefault="00642383" w:rsidP="00642383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nfint</w:t>
      </w:r>
      <w:proofErr w:type="spellEnd"/>
      <w:r>
        <w:t>(model))</w:t>
      </w:r>
    </w:p>
    <w:sectPr w:rsidR="002250AC" w:rsidSect="00CA6DC7">
      <w:pgSz w:w="11907" w:h="16840" w:code="9"/>
      <w:pgMar w:top="1417" w:right="1417" w:bottom="1417" w:left="1417" w:header="720" w:footer="72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F65C6"/>
    <w:rsid w:val="0000762F"/>
    <w:rsid w:val="001E4F91"/>
    <w:rsid w:val="002250AC"/>
    <w:rsid w:val="00317D40"/>
    <w:rsid w:val="0046253D"/>
    <w:rsid w:val="004E2E93"/>
    <w:rsid w:val="004F65C6"/>
    <w:rsid w:val="00642383"/>
    <w:rsid w:val="008630C8"/>
    <w:rsid w:val="00954ED9"/>
    <w:rsid w:val="00AB0895"/>
    <w:rsid w:val="00B24C2B"/>
    <w:rsid w:val="00CA6DC7"/>
    <w:rsid w:val="00CA70FF"/>
    <w:rsid w:val="00D2194C"/>
    <w:rsid w:val="00E90F16"/>
    <w:rsid w:val="00E93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AE"/>
  </w:style>
  <w:style w:type="paragraph" w:styleId="Titre1">
    <w:name w:val="heading 1"/>
    <w:basedOn w:val="Normal"/>
    <w:next w:val="Normal"/>
    <w:link w:val="Titre1Car"/>
    <w:uiPriority w:val="9"/>
    <w:qFormat/>
    <w:rsid w:val="004F65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F65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F65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F65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F65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F65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F65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F65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F65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F6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F6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F6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F65C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F65C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F65C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F65C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F65C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F65C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F6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F6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F65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F6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F65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F65C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F65C6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4F65C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F6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F65C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F65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07</Characters>
  <Application>Microsoft Office Word</Application>
  <DocSecurity>0</DocSecurity>
  <Lines>8</Lines>
  <Paragraphs>2</Paragraphs>
  <ScaleCrop>false</ScaleCrop>
  <Company>Microsoft</Company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a Mouhamadou GAYE</dc:creator>
  <cp:lastModifiedBy>XXX</cp:lastModifiedBy>
  <cp:revision>2</cp:revision>
  <dcterms:created xsi:type="dcterms:W3CDTF">2024-05-06T12:22:00Z</dcterms:created>
  <dcterms:modified xsi:type="dcterms:W3CDTF">2024-05-06T12:22:00Z</dcterms:modified>
</cp:coreProperties>
</file>